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0358F" w14:textId="4F08347D" w:rsidR="00B92BE9" w:rsidRDefault="00936EDB" w:rsidP="00936E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564641"/>
      <w:bookmarkEnd w:id="0"/>
      <w:r w:rsidRPr="00936EDB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Supplementary </w:t>
      </w:r>
      <w:r w:rsidR="00F82B8A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08D26D57" w14:textId="77777777" w:rsidR="00193EB0" w:rsidRPr="00F82B8A" w:rsidRDefault="00193EB0" w:rsidP="00936E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C557C" w14:textId="48B7E28E" w:rsidR="00936EDB" w:rsidRDefault="00CB2A09">
      <w:pPr>
        <w:rPr>
          <w:rFonts w:ascii="Times New Roman" w:hAnsi="Times New Roman" w:cs="Times New Roman"/>
          <w:sz w:val="24"/>
          <w:szCs w:val="24"/>
        </w:rPr>
      </w:pPr>
      <w:r w:rsidRPr="002913C8">
        <w:rPr>
          <w:rFonts w:ascii="Times New Roman" w:hAnsi="Times New Roman" w:cs="Times New Roman"/>
          <w:sz w:val="24"/>
          <w:szCs w:val="24"/>
        </w:rPr>
        <w:object w:dxaOrig="7867" w:dyaOrig="4567" w14:anchorId="51F986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5pt;height:185.25pt" o:ole="">
            <v:imagedata r:id="rId6" o:title=""/>
          </v:shape>
          <o:OLEObject Type="Embed" ProgID="Prism9.Document" ShapeID="_x0000_i1025" DrawAspect="Content" ObjectID="_1797084154" r:id="rId7"/>
        </w:object>
      </w:r>
    </w:p>
    <w:p w14:paraId="223ABA4F" w14:textId="4DB5ACA2" w:rsidR="00CB2A09" w:rsidRPr="00A47CC9" w:rsidRDefault="00CB2A09" w:rsidP="00CB2A09">
      <w:pPr>
        <w:spacing w:after="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vi-VN"/>
        </w:rPr>
      </w:pPr>
      <w:r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S</w:t>
      </w:r>
      <w:r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</w:t>
      </w:r>
      <w:r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Fig</w:t>
      </w:r>
      <w:r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1. </w:t>
      </w:r>
      <w:r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motility of the </w:t>
      </w:r>
      <w:r w:rsidRPr="00A47CC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H. pylori </w:t>
      </w:r>
      <w:r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ains used in this study.</w:t>
      </w:r>
      <w:r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0 µL of </w:t>
      </w:r>
      <w:r w:rsidR="004A6AFB"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cterial culture</w:t>
      </w:r>
      <w:r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A6AFB"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4A6AFB"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D</w:t>
      </w:r>
      <w:r w:rsidR="004A6AFB"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600</w:t>
      </w:r>
      <w:r w:rsidR="004A6AFB"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1.0</w:t>
      </w:r>
      <w:r w:rsidR="004A6AFB" w:rsidRPr="00A47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A47C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inoculated</w:t>
      </w:r>
      <w:r w:rsidRPr="00A4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to soft agar plates containing 0.5% agar. The diameter of the bacterial growth halo (in centimeters, cm) was monitored and measured over a 6-day period. The data presented reflect the average halo diameter calculated from three independent trials</w:t>
      </w:r>
      <w:r w:rsidRPr="00A47CC9">
        <w:rPr>
          <w:color w:val="000000" w:themeColor="text1"/>
        </w:rPr>
        <w:t>.</w:t>
      </w:r>
      <w:r w:rsidRPr="00A47C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T, </w:t>
      </w:r>
      <w:r w:rsidRPr="00A47CC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ild-type strain; KO, knockout mutant; Com, complemented </w:t>
      </w:r>
      <w:r w:rsidR="004C19E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train</w:t>
      </w:r>
      <w:bookmarkStart w:id="1" w:name="_GoBack"/>
      <w:bookmarkEnd w:id="1"/>
      <w:r w:rsidRPr="00A47CC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14:paraId="509C5744" w14:textId="77777777" w:rsidR="00E963A6" w:rsidRPr="00CB2A09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01531081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7D053BED" w14:textId="0BB9527D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39AFE615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117B68BA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6C75CB17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71CE15E0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0B9EDAA9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297F3555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46FEFEF1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42D210EC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20364816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6763832F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49DAD1FF" w14:textId="77777777" w:rsidR="00E963A6" w:rsidRDefault="00E963A6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vi-VN"/>
        </w:rPr>
      </w:pPr>
    </w:p>
    <w:p w14:paraId="7A73D960" w14:textId="2D6AD2D3" w:rsidR="009E2C94" w:rsidRDefault="009E2C94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083A400" w14:textId="3F5A4AC8" w:rsidR="009E2C94" w:rsidRPr="009E2C94" w:rsidRDefault="009E2C94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30"/>
          <w:szCs w:val="30"/>
        </w:rPr>
      </w:pPr>
      <w:r w:rsidRPr="009E2C94">
        <w:rPr>
          <w:rFonts w:ascii="Times New Roman" w:hAnsi="Times New Roman" w:cs="Times New Roman"/>
          <w:noProof/>
          <w:sz w:val="30"/>
          <w:szCs w:val="30"/>
        </w:rPr>
        <w:lastRenderedPageBreak/>
        <w:t>a</w:t>
      </w:r>
    </w:p>
    <w:p w14:paraId="1F1E1B4C" w14:textId="242EF8BA" w:rsidR="009E2C94" w:rsidRDefault="00F97F68" w:rsidP="0005736E">
      <w:pPr>
        <w:spacing w:line="360" w:lineRule="auto"/>
        <w:jc w:val="both"/>
      </w:pPr>
      <w:r>
        <w:object w:dxaOrig="7687" w:dyaOrig="4243" w14:anchorId="0D1E833C">
          <v:shape id="_x0000_i1026" type="#_x0000_t75" style="width:345.75pt;height:190.5pt" o:ole="">
            <v:imagedata r:id="rId8" o:title=""/>
          </v:shape>
          <o:OLEObject Type="Embed" ProgID="Prism9.Document" ShapeID="_x0000_i1026" DrawAspect="Content" ObjectID="_1797084155" r:id="rId9"/>
        </w:object>
      </w:r>
    </w:p>
    <w:p w14:paraId="2FCE35D9" w14:textId="480FE118" w:rsidR="009E2C94" w:rsidRPr="009E2C94" w:rsidRDefault="009E2C94" w:rsidP="009E2C94">
      <w:pPr>
        <w:spacing w:after="0" w:line="360" w:lineRule="auto"/>
        <w:jc w:val="both"/>
        <w:rPr>
          <w:rFonts w:ascii="Times New Roman" w:hAnsi="Times New Roman" w:cs="Times New Roman"/>
          <w:noProof/>
          <w:sz w:val="30"/>
          <w:szCs w:val="30"/>
        </w:rPr>
      </w:pPr>
      <w:r w:rsidRPr="009E2C94">
        <w:rPr>
          <w:rFonts w:ascii="Times New Roman" w:hAnsi="Times New Roman" w:cs="Times New Roman"/>
          <w:sz w:val="30"/>
          <w:szCs w:val="30"/>
        </w:rPr>
        <w:t>b</w:t>
      </w:r>
    </w:p>
    <w:p w14:paraId="3D0F7F41" w14:textId="15B9E98A" w:rsidR="00072FDE" w:rsidRPr="009E2C94" w:rsidRDefault="00F97F68" w:rsidP="009E2C94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963A6">
        <w:rPr>
          <w:rFonts w:ascii="Times New Roman" w:hAnsi="Times New Roman" w:cs="Times New Roman"/>
          <w:noProof/>
          <w:sz w:val="24"/>
          <w:szCs w:val="24"/>
        </w:rPr>
        <w:object w:dxaOrig="7685" w:dyaOrig="4232" w14:anchorId="34A30120">
          <v:shape id="_x0000_i1027" type="#_x0000_t75" style="width:345.75pt;height:190.5pt" o:ole="">
            <v:imagedata r:id="rId10" o:title=""/>
          </v:shape>
          <o:OLEObject Type="Embed" ProgID="Prism9.Document" ShapeID="_x0000_i1027" DrawAspect="Content" ObjectID="_1797084156" r:id="rId11"/>
        </w:object>
      </w:r>
    </w:p>
    <w:p w14:paraId="228167D8" w14:textId="4394517C" w:rsidR="00A644C9" w:rsidRPr="00A8208E" w:rsidRDefault="00A8208E" w:rsidP="005C5CE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2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S</w:t>
      </w:r>
      <w:r w:rsidRPr="00A82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</w:t>
      </w:r>
      <w:r w:rsidRPr="00A82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vi-VN"/>
        </w:rPr>
        <w:t>Fig</w:t>
      </w:r>
      <w:r w:rsidRPr="00A820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2. 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-evaluation of the bacterial growth curves </w:t>
      </w:r>
      <w:r w:rsidRPr="00A8208E">
        <w:rPr>
          <w:rFonts w:ascii="Times New Roman" w:hAnsi="Times New Roman" w:cs="Times New Roman"/>
          <w:color w:val="000000" w:themeColor="text1"/>
        </w:rPr>
        <w:t xml:space="preserve">of the </w:t>
      </w:r>
      <w:r w:rsidRPr="00A8208E">
        <w:rPr>
          <w:rFonts w:ascii="Times New Roman" w:hAnsi="Times New Roman" w:cs="Times New Roman"/>
          <w:i/>
          <w:color w:val="000000" w:themeColor="text1"/>
        </w:rPr>
        <w:t xml:space="preserve">H. pylori </w:t>
      </w:r>
      <w:r w:rsidRPr="00A8208E">
        <w:rPr>
          <w:rFonts w:ascii="Times New Roman" w:hAnsi="Times New Roman" w:cs="Times New Roman"/>
          <w:color w:val="000000" w:themeColor="text1"/>
        </w:rPr>
        <w:t xml:space="preserve">26695 strain WT and its derived strains 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y using the plate counting method alongside the OD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600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asurements. Bacterial growth was analyzed using the plate counting technique (a) and spectrophotometric measurements of OD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600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 (b) at various time intervals. The resulting growth curves are presented as semi-logarithmic graphs, with the y-axis showing either the average CFU counts (a) or the average OD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600</w:t>
      </w:r>
      <w:r w:rsidRPr="00A8208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adings (b) on a logarithmic scale, while the x-axis represents time on a linear scale.</w:t>
      </w:r>
      <w:r w:rsidRPr="00A8208E">
        <w:rPr>
          <w:rFonts w:ascii="Times New Roman" w:eastAsia="新細明體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Pr="00A8208E">
        <w:rPr>
          <w:rFonts w:ascii="Times New Roman" w:hAnsi="Times New Roman" w:cs="Times New Roman"/>
          <w:color w:val="000000" w:themeColor="text1"/>
        </w:rPr>
        <w:t xml:space="preserve">The data were obtained from triplicate tests with statistical analysis (unpaired, two-tailed Student’s t-test; * p &lt; 0.01, ** p &lt; 0.01, *** p &lt; 0.001). WT, wild-type strain; KO, knockout mutant; Com, complemented strain. </w:t>
      </w:r>
      <w:r w:rsidR="00C75C99" w:rsidRPr="00A8208E">
        <w:rPr>
          <w:rFonts w:ascii="Times New Roman" w:hAnsi="Times New Roman" w:cs="Times New Roman"/>
          <w:color w:val="000000" w:themeColor="text1"/>
        </w:rPr>
        <w:t xml:space="preserve">  </w:t>
      </w:r>
      <w:r w:rsidR="009B11D4" w:rsidRPr="00A8208E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A644C9" w:rsidRPr="00A82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B2C9F" w14:textId="77777777" w:rsidR="007003D7" w:rsidRDefault="007003D7" w:rsidP="00991183">
      <w:pPr>
        <w:spacing w:after="0" w:line="240" w:lineRule="auto"/>
      </w:pPr>
      <w:r>
        <w:separator/>
      </w:r>
    </w:p>
  </w:endnote>
  <w:endnote w:type="continuationSeparator" w:id="0">
    <w:p w14:paraId="76E7A08B" w14:textId="77777777" w:rsidR="007003D7" w:rsidRDefault="007003D7" w:rsidP="00991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6A562" w14:textId="77777777" w:rsidR="007003D7" w:rsidRDefault="007003D7" w:rsidP="00991183">
      <w:pPr>
        <w:spacing w:after="0" w:line="240" w:lineRule="auto"/>
      </w:pPr>
      <w:r>
        <w:separator/>
      </w:r>
    </w:p>
  </w:footnote>
  <w:footnote w:type="continuationSeparator" w:id="0">
    <w:p w14:paraId="5AC8CE45" w14:textId="77777777" w:rsidR="007003D7" w:rsidRDefault="007003D7" w:rsidP="009911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DB"/>
    <w:rsid w:val="00010EDE"/>
    <w:rsid w:val="00022517"/>
    <w:rsid w:val="000565F6"/>
    <w:rsid w:val="0005736E"/>
    <w:rsid w:val="00072FDE"/>
    <w:rsid w:val="00086650"/>
    <w:rsid w:val="000902E3"/>
    <w:rsid w:val="000954AF"/>
    <w:rsid w:val="0014049E"/>
    <w:rsid w:val="00193EB0"/>
    <w:rsid w:val="001D47F3"/>
    <w:rsid w:val="00222A8C"/>
    <w:rsid w:val="0022475E"/>
    <w:rsid w:val="002338B8"/>
    <w:rsid w:val="00253217"/>
    <w:rsid w:val="00271010"/>
    <w:rsid w:val="002D03BA"/>
    <w:rsid w:val="0037309F"/>
    <w:rsid w:val="003A4E9F"/>
    <w:rsid w:val="003A7574"/>
    <w:rsid w:val="003C502A"/>
    <w:rsid w:val="00466493"/>
    <w:rsid w:val="004A3213"/>
    <w:rsid w:val="004A6AFB"/>
    <w:rsid w:val="004C19E2"/>
    <w:rsid w:val="004F670B"/>
    <w:rsid w:val="00561215"/>
    <w:rsid w:val="00567D7A"/>
    <w:rsid w:val="005867F5"/>
    <w:rsid w:val="005B2F76"/>
    <w:rsid w:val="005C5CED"/>
    <w:rsid w:val="005D0C71"/>
    <w:rsid w:val="005F6042"/>
    <w:rsid w:val="006B4D3B"/>
    <w:rsid w:val="006F71AE"/>
    <w:rsid w:val="007003D7"/>
    <w:rsid w:val="007003E5"/>
    <w:rsid w:val="0073478A"/>
    <w:rsid w:val="0077765D"/>
    <w:rsid w:val="007A0CE8"/>
    <w:rsid w:val="007A3163"/>
    <w:rsid w:val="00800DBB"/>
    <w:rsid w:val="00807AE7"/>
    <w:rsid w:val="00812731"/>
    <w:rsid w:val="00835E70"/>
    <w:rsid w:val="00850C07"/>
    <w:rsid w:val="00932041"/>
    <w:rsid w:val="00936EDB"/>
    <w:rsid w:val="00991183"/>
    <w:rsid w:val="009B11D4"/>
    <w:rsid w:val="009E2C94"/>
    <w:rsid w:val="009F5C69"/>
    <w:rsid w:val="00A47CC9"/>
    <w:rsid w:val="00A644C9"/>
    <w:rsid w:val="00A8208E"/>
    <w:rsid w:val="00AC67B8"/>
    <w:rsid w:val="00AE3CA4"/>
    <w:rsid w:val="00B05770"/>
    <w:rsid w:val="00B6173F"/>
    <w:rsid w:val="00B92BE9"/>
    <w:rsid w:val="00BF19F0"/>
    <w:rsid w:val="00BF586C"/>
    <w:rsid w:val="00C73654"/>
    <w:rsid w:val="00C75C99"/>
    <w:rsid w:val="00C95DA2"/>
    <w:rsid w:val="00CA767A"/>
    <w:rsid w:val="00CB2A09"/>
    <w:rsid w:val="00CC67F9"/>
    <w:rsid w:val="00D14D4F"/>
    <w:rsid w:val="00D218C1"/>
    <w:rsid w:val="00D540BD"/>
    <w:rsid w:val="00D6497D"/>
    <w:rsid w:val="00D67357"/>
    <w:rsid w:val="00D9671A"/>
    <w:rsid w:val="00E04AE9"/>
    <w:rsid w:val="00E052E8"/>
    <w:rsid w:val="00E11D43"/>
    <w:rsid w:val="00E963A6"/>
    <w:rsid w:val="00EC0E76"/>
    <w:rsid w:val="00ED64EA"/>
    <w:rsid w:val="00F177A8"/>
    <w:rsid w:val="00F429CD"/>
    <w:rsid w:val="00F82B8A"/>
    <w:rsid w:val="00F97F68"/>
    <w:rsid w:val="00FE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8ACFDD"/>
  <w15:chartTrackingRefBased/>
  <w15:docId w15:val="{332C7AE2-4DF4-4D6B-927F-972E422A4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36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E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E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E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E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E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36ED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標題 2 字元"/>
    <w:basedOn w:val="a0"/>
    <w:link w:val="2"/>
    <w:uiPriority w:val="9"/>
    <w:semiHidden/>
    <w:rsid w:val="00936ED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36ED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標題 4 字元"/>
    <w:basedOn w:val="a0"/>
    <w:link w:val="4"/>
    <w:uiPriority w:val="9"/>
    <w:semiHidden/>
    <w:rsid w:val="00936ED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936ED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36ED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36ED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36ED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36ED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36E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標題 字元"/>
    <w:basedOn w:val="a0"/>
    <w:link w:val="a3"/>
    <w:uiPriority w:val="10"/>
    <w:rsid w:val="00936ED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936E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標題 字元"/>
    <w:basedOn w:val="a0"/>
    <w:link w:val="a5"/>
    <w:uiPriority w:val="11"/>
    <w:rsid w:val="00936ED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936E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36E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E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E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36E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6E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1183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f">
    <w:name w:val="頁首 字元"/>
    <w:basedOn w:val="a0"/>
    <w:link w:val="ae"/>
    <w:uiPriority w:val="99"/>
    <w:rsid w:val="00991183"/>
    <w:rPr>
      <w:sz w:val="20"/>
      <w:szCs w:val="25"/>
    </w:rPr>
  </w:style>
  <w:style w:type="paragraph" w:styleId="af0">
    <w:name w:val="footer"/>
    <w:basedOn w:val="a"/>
    <w:link w:val="af1"/>
    <w:uiPriority w:val="99"/>
    <w:unhideWhenUsed/>
    <w:rsid w:val="00991183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f1">
    <w:name w:val="頁尾 字元"/>
    <w:basedOn w:val="a0"/>
    <w:link w:val="af0"/>
    <w:uiPriority w:val="99"/>
    <w:rsid w:val="00991183"/>
    <w:rPr>
      <w:sz w:val="20"/>
      <w:szCs w:val="25"/>
    </w:rPr>
  </w:style>
  <w:style w:type="paragraph" w:styleId="af2">
    <w:name w:val="Balloon Text"/>
    <w:basedOn w:val="a"/>
    <w:link w:val="af3"/>
    <w:uiPriority w:val="99"/>
    <w:semiHidden/>
    <w:unhideWhenUsed/>
    <w:rsid w:val="003A4E9F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af3">
    <w:name w:val="註解方塊文字 字元"/>
    <w:basedOn w:val="a0"/>
    <w:link w:val="af2"/>
    <w:uiPriority w:val="99"/>
    <w:semiHidden/>
    <w:rsid w:val="003A4E9F"/>
    <w:rPr>
      <w:rFonts w:asciiTheme="majorHAnsi" w:eastAsiaTheme="majorEastAsia" w:hAnsiTheme="majorHAnsi" w:cstheme="majorBid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187</Characters>
  <Application>Microsoft Office Word</Application>
  <DocSecurity>0</DocSecurity>
  <Lines>3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Thi Hong Nguyen</dc:creator>
  <cp:keywords/>
  <dc:description/>
  <cp:lastModifiedBy>Windows 使用者</cp:lastModifiedBy>
  <cp:revision>5</cp:revision>
  <cp:lastPrinted>2024-12-21T06:12:00Z</cp:lastPrinted>
  <dcterms:created xsi:type="dcterms:W3CDTF">2024-12-30T08:49:00Z</dcterms:created>
  <dcterms:modified xsi:type="dcterms:W3CDTF">2024-12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7620d7-a749-459b-a168-9840fda6fad1</vt:lpwstr>
  </property>
</Properties>
</file>